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72E0A5" w14:textId="77777777" w:rsidR="006B6CE1" w:rsidRPr="00AC14DE" w:rsidRDefault="006B6CE1" w:rsidP="006B6CE1">
      <w:pPr>
        <w:spacing w:after="160" w:line="480" w:lineRule="auto"/>
        <w:rPr>
          <w:rFonts w:eastAsiaTheme="minorHAnsi"/>
        </w:rPr>
      </w:pPr>
      <w:r w:rsidRPr="00AC14DE">
        <w:rPr>
          <w:b/>
          <w:bCs/>
        </w:rPr>
        <w:t>Additional files: Table</w:t>
      </w:r>
      <w:r w:rsidRPr="00AC14DE">
        <w:rPr>
          <w:b/>
        </w:rPr>
        <w:t xml:space="preserve"> 1.</w:t>
      </w:r>
      <w:r w:rsidRPr="00AC14DE">
        <w:t xml:space="preserve"> The five priority areas for research identified by and committed by Inuit </w:t>
      </w:r>
      <w:proofErr w:type="spellStart"/>
      <w:r w:rsidRPr="00AC14DE">
        <w:t>Tapiriit</w:t>
      </w:r>
      <w:proofErr w:type="spellEnd"/>
      <w:r w:rsidRPr="00AC14DE">
        <w:t xml:space="preserve"> </w:t>
      </w:r>
      <w:proofErr w:type="spellStart"/>
      <w:r w:rsidRPr="00AC14DE">
        <w:t>Kanatami</w:t>
      </w:r>
      <w:proofErr w:type="spellEnd"/>
      <w:r w:rsidRPr="00AC14DE">
        <w:t xml:space="preserve"> (ITK) in the National Inuit Strategy on Research </w:t>
      </w:r>
      <w:r w:rsidRPr="00AC14DE">
        <w:fldChar w:fldCharType="begin"/>
      </w:r>
      <w:r w:rsidRPr="00AC14DE">
        <w:instrText xml:space="preserve"> ADDIN EN.CITE &lt;EndNote&gt;&lt;Cite&gt;&lt;Author&gt;Inuit&lt;/Author&gt;&lt;Year&gt;2018&lt;/Year&gt;&lt;IDText&gt;National Inuit&lt;/IDText&gt;&lt;DisplayText&gt;(24)&lt;/DisplayText&gt;&lt;record&gt;&lt;urls&gt;&lt;related-urls&gt;&lt;url&gt;https://www.itk.ca/wp-content/uploads/2018/04/ITK_NISR-Report_English_low_res.pdf&lt;/url&gt;&lt;/related-urls&gt;&lt;/urls&gt;&lt;titles&gt;&lt;title&gt;National Inuit&amp;#xA;Strategy on Research&lt;/title&gt;&lt;/titles&gt;&lt;contributors&gt;&lt;authors&gt;&lt;author&gt;Inuit Tapiriit Kanatami&lt;/author&gt;&lt;/authors&gt;&lt;/contributors&gt;&lt;added-date format="utc"&gt;1560712247&lt;/added-date&gt;&lt;ref-type name="Report"&gt;27&lt;/ref-type&gt;&lt;dates&gt;&lt;year&gt;2018&lt;/year&gt;&lt;/dates&gt;&lt;rec-number&gt;445&lt;/rec-number&gt;&lt;last-updated-date format="utc"&gt;1560712316&lt;/last-updated-date&gt;&lt;/record&gt;&lt;/Cite&gt;&lt;/EndNote&gt;</w:instrText>
      </w:r>
      <w:r w:rsidRPr="00AC14DE">
        <w:fldChar w:fldCharType="separate"/>
      </w:r>
      <w:r w:rsidRPr="00AC14DE">
        <w:rPr>
          <w:noProof/>
        </w:rPr>
        <w:t>(24)</w:t>
      </w:r>
      <w:r w:rsidRPr="00AC14DE">
        <w:fldChar w:fldCharType="end"/>
      </w:r>
      <w:r w:rsidRPr="00AC14DE">
        <w:t>, and research actions in our study.</w:t>
      </w:r>
    </w:p>
    <w:p w14:paraId="5720EDC9" w14:textId="77777777" w:rsidR="006B6CE1" w:rsidRPr="00AC14DE" w:rsidRDefault="006B6CE1" w:rsidP="006B6CE1">
      <w:pPr>
        <w:pStyle w:val="NoSpacing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294"/>
      </w:tblGrid>
      <w:tr w:rsidR="006B6CE1" w:rsidRPr="00AC14DE" w14:paraId="0E452E4A" w14:textId="77777777" w:rsidTr="000E325B">
        <w:tc>
          <w:tcPr>
            <w:tcW w:w="2830" w:type="dxa"/>
          </w:tcPr>
          <w:p w14:paraId="254F1BAD" w14:textId="77777777" w:rsidR="006B6CE1" w:rsidRPr="00AC14DE" w:rsidRDefault="006B6CE1" w:rsidP="000E325B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ity areas for research</w:t>
            </w:r>
          </w:p>
        </w:tc>
        <w:tc>
          <w:tcPr>
            <w:tcW w:w="6294" w:type="dxa"/>
          </w:tcPr>
          <w:p w14:paraId="66E585A6" w14:textId="77777777" w:rsidR="006B6CE1" w:rsidRPr="00AC14DE" w:rsidRDefault="006B6CE1" w:rsidP="000E325B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earch actions in our study</w:t>
            </w:r>
          </w:p>
        </w:tc>
      </w:tr>
      <w:tr w:rsidR="006B6CE1" w:rsidRPr="00AC14DE" w14:paraId="21F8DAF7" w14:textId="77777777" w:rsidTr="000E325B">
        <w:tc>
          <w:tcPr>
            <w:tcW w:w="2830" w:type="dxa"/>
          </w:tcPr>
          <w:p w14:paraId="0F0D7F76" w14:textId="77777777" w:rsidR="006B6CE1" w:rsidRPr="00AC14DE" w:rsidRDefault="006B6CE1" w:rsidP="000E325B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4DE">
              <w:rPr>
                <w:rFonts w:ascii="Times New Roman" w:hAnsi="Times New Roman" w:cs="Times New Roman"/>
                <w:sz w:val="24"/>
                <w:szCs w:val="24"/>
              </w:rPr>
              <w:t>1) Advance Inuit governance in research</w:t>
            </w:r>
          </w:p>
        </w:tc>
        <w:tc>
          <w:tcPr>
            <w:tcW w:w="6294" w:type="dxa"/>
          </w:tcPr>
          <w:p w14:paraId="13DF9CA6" w14:textId="77777777" w:rsidR="006B6CE1" w:rsidRPr="00AC14DE" w:rsidRDefault="006B6CE1" w:rsidP="000E325B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udy governance and conduct structured as partnerships between researcher and Inuit community and organizations. </w:t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The foundations of the work are in the IQ principles and guidance of Inuit members.</w:t>
            </w:r>
          </w:p>
          <w:p w14:paraId="04894A6D" w14:textId="77777777" w:rsidR="006B6CE1" w:rsidRPr="00AC14DE" w:rsidRDefault="006B6CE1" w:rsidP="000E325B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6CE1" w:rsidRPr="00AC14DE" w14:paraId="25EBFDF4" w14:textId="77777777" w:rsidTr="000E325B">
        <w:tc>
          <w:tcPr>
            <w:tcW w:w="2830" w:type="dxa"/>
          </w:tcPr>
          <w:p w14:paraId="62F50561" w14:textId="77777777" w:rsidR="006B6CE1" w:rsidRPr="00AC14DE" w:rsidRDefault="006B6CE1" w:rsidP="000E325B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4DE">
              <w:rPr>
                <w:rFonts w:ascii="Times New Roman" w:hAnsi="Times New Roman" w:cs="Times New Roman"/>
                <w:sz w:val="24"/>
                <w:szCs w:val="24"/>
              </w:rPr>
              <w:t>2) Enhance the ethical conduct of research</w:t>
            </w:r>
          </w:p>
        </w:tc>
        <w:tc>
          <w:tcPr>
            <w:tcW w:w="6294" w:type="dxa"/>
          </w:tcPr>
          <w:p w14:paraId="6CDC374C" w14:textId="77777777" w:rsidR="006B6CE1" w:rsidRPr="00AC14DE" w:rsidRDefault="006B6CE1" w:rsidP="000E325B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velopment and conduct reflect the guidance of the National Inuit Strategy on Research </w:t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Inuit&lt;/Author&gt;&lt;Year&gt;2018&lt;/Year&gt;&lt;IDText&gt;National Inuit&lt;/IDText&gt;&lt;DisplayText&gt;(24)&lt;/DisplayText&gt;&lt;record&gt;&lt;urls&gt;&lt;related-urls&gt;&lt;url&gt;https://www.itk.ca/wp-content/uploads/2018/04/ITK_NISR-Report_English_low_res.pdf&lt;/url&gt;&lt;/related-urls&gt;&lt;/urls&gt;&lt;titles&gt;&lt;title&gt;National Inuit&amp;#xA;Strategy on Research&lt;/title&gt;&lt;/titles&gt;&lt;contributors&gt;&lt;authors&gt;&lt;author&gt;Inuit Tapiriit Kanatami&lt;/author&gt;&lt;/authors&gt;&lt;/contributors&gt;&lt;added-date format="utc"&gt;1560712247&lt;/added-date&gt;&lt;ref-type name="Report"&gt;27&lt;/ref-type&gt;&lt;dates&gt;&lt;year&gt;2018&lt;/year&gt;&lt;/dates&gt;&lt;rec-number&gt;445&lt;/rec-number&gt;&lt;last-updated-date format="utc"&gt;1560712316&lt;/last-updated-date&gt;&lt;/record&gt;&lt;/Cite&gt;&lt;/EndNote&gt;</w:instrText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AC14D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24)</w:t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s well as other key guidance documents for Indigenous health </w:t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YW5hZGlhbiBJbnN0aXR1dGVzIG9mIEhlYWx0aCBSZXNl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</w:fldData>
              </w:fldChar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YW5hZGlhbiBJbnN0aXR1dGVzIG9mIEhlYWx0aCBSZXNl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</w:fldData>
              </w:fldChar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AC14D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29, 65, 66)</w:t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57424F60" w14:textId="77777777" w:rsidR="006B6CE1" w:rsidRPr="00AC14DE" w:rsidRDefault="006B6CE1" w:rsidP="000E325B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6CE1" w:rsidRPr="00AC14DE" w14:paraId="69257C35" w14:textId="77777777" w:rsidTr="000E325B">
        <w:tc>
          <w:tcPr>
            <w:tcW w:w="2830" w:type="dxa"/>
          </w:tcPr>
          <w:p w14:paraId="697A3894" w14:textId="77777777" w:rsidR="006B6CE1" w:rsidRPr="00AC14DE" w:rsidRDefault="006B6CE1" w:rsidP="000E325B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4DE">
              <w:rPr>
                <w:rFonts w:ascii="Times New Roman" w:hAnsi="Times New Roman" w:cs="Times New Roman"/>
                <w:sz w:val="24"/>
                <w:szCs w:val="24"/>
              </w:rPr>
              <w:t>3) Align funding with Inuit research priorities</w:t>
            </w:r>
          </w:p>
        </w:tc>
        <w:tc>
          <w:tcPr>
            <w:tcW w:w="6294" w:type="dxa"/>
          </w:tcPr>
          <w:p w14:paraId="10D975C9" w14:textId="77777777" w:rsidR="006B6CE1" w:rsidRPr="00AC14DE" w:rsidRDefault="006B6CE1" w:rsidP="000E325B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 developed in response to Inuit community and organizational priorities. Steering community members consist of Inuit community and organizational members.</w:t>
            </w:r>
          </w:p>
          <w:p w14:paraId="018868B4" w14:textId="77777777" w:rsidR="006B6CE1" w:rsidRPr="00AC14DE" w:rsidRDefault="006B6CE1" w:rsidP="000E325B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6CE1" w:rsidRPr="00AC14DE" w14:paraId="5655C55F" w14:textId="77777777" w:rsidTr="000E325B">
        <w:tc>
          <w:tcPr>
            <w:tcW w:w="2830" w:type="dxa"/>
          </w:tcPr>
          <w:p w14:paraId="5E1AEDA5" w14:textId="77777777" w:rsidR="006B6CE1" w:rsidRPr="00AC14DE" w:rsidRDefault="006B6CE1" w:rsidP="000E325B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4DE">
              <w:rPr>
                <w:rFonts w:ascii="Times New Roman" w:hAnsi="Times New Roman" w:cs="Times New Roman"/>
                <w:sz w:val="24"/>
                <w:szCs w:val="24"/>
              </w:rPr>
              <w:t>4) Ensure Inuit access, ownership, and control over data and information</w:t>
            </w:r>
          </w:p>
        </w:tc>
        <w:tc>
          <w:tcPr>
            <w:tcW w:w="6294" w:type="dxa"/>
          </w:tcPr>
          <w:p w14:paraId="4A1BC9ED" w14:textId="77777777" w:rsidR="006B6CE1" w:rsidRPr="00AC14DE" w:rsidRDefault="006B6CE1" w:rsidP="000E325B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gnize Inuit community and organizations as partners in the research; participation in development of study protocol and involved for data collection, interpretation and dissemination; data stored in mutually-agreed upon ways that protects privacy and confidentiality of participants; researcher-</w:t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Inuit community and organizational partners behave in a collaborative manner (e.g. create opportunities for meetings, informed questions about study procedure, email and in-person contact for dialogue and agreements about how and who to disseminate knowledge in mutually-agreed upon ways) </w:t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Year&gt;2014&lt;/Year&gt;&lt;IDText&gt;Implementing the UN Declaration on the Rights of&lt;/IDText&gt;&lt;DisplayText&gt;(24, 67)&lt;/DisplayText&gt;&lt;record&gt;&lt;contributors&gt;&lt;tertiary-authors&gt;&lt;author&gt;International Fund for Agricultural Development, Inter-parliamentary Uninion, Office of the High Commission for Human Rights,  Secretariat of the Permanent Forum on Indigenous Issues on the Department of Economic and Social Affairs, United Nations Development Programme&lt;/author&gt;&lt;/tertiary-authors&gt;&lt;/contributors&gt;&lt;urls&gt;&lt;related-urls&gt;&lt;url&gt;http://archive.ipu.org/PDF/publications/indigenous-en.pdf&lt;/url&gt;&lt;/related-urls&gt;&lt;/urls&gt;&lt;titles&gt;&lt;title&gt;Implementing the UN Declaration on the Rights of&amp;#xA;Indigenous Peoples&lt;/title&gt;&lt;secondary-title&gt;Handbook for Parliamentarians No 23&lt;/secondary-title&gt;&lt;/titles&gt;&lt;pages&gt;1-73&lt;/pages&gt;&lt;added-date format="utc"&gt;1525652086&lt;/added-date&gt;&lt;pub-location&gt;Geneva, Switzerland&lt;/pub-location&gt;&lt;ref-type name="Report"&gt;27&lt;/ref-type&gt;&lt;dates&gt;&lt;year&gt;2014&lt;/year&gt;&lt;/dates&gt;&lt;rec-number&gt;19&lt;/rec-number&gt;&lt;publisher&gt;Inter-Parliamentary Union (IPU) &lt;/publisher&gt;&lt;last-updated-date format="utc"&gt;1525653065&lt;/last-updated-date&gt;&lt;contributors&gt;&lt;secondary-authors&gt;&lt;author&gt;Jesse McCormick&lt;/author&gt;&lt;/secondary-authors&gt;&lt;/contributors&gt;&lt;/record&gt;&lt;/Cite&gt;&lt;Cite&gt;&lt;Author&gt;Inuit&lt;/Author&gt;&lt;Year&gt;2018&lt;/Year&gt;&lt;IDText&gt;National Inuit&lt;/IDText&gt;&lt;record&gt;&lt;urls&gt;&lt;related-urls&gt;&lt;url&gt;https://www.itk.ca/wp-content/uploads/2018/04/ITK_NISR-Report_English_low_res.pdf&lt;/url&gt;&lt;/related-urls&gt;&lt;/urls&gt;&lt;titles&gt;&lt;title&gt;National Inuit&amp;#xA;Strategy on Research&lt;/title&gt;&lt;/titles&gt;&lt;contributors&gt;&lt;authors&gt;&lt;author&gt;Inuit Tapiriit Kanatami&lt;/author&gt;&lt;/authors&gt;&lt;/contributors&gt;&lt;added-date format="utc"&gt;1560712247&lt;/added-date&gt;&lt;ref-type name="Report"&gt;27&lt;/ref-type&gt;&lt;dates&gt;&lt;year&gt;2018&lt;/year&gt;&lt;/dates&gt;&lt;rec-number&gt;445&lt;/rec-number&gt;&lt;last-updated-date format="utc"&gt;1560712316&lt;/last-updated-date&gt;&lt;/record&gt;&lt;/Cite&gt;&lt;/EndNote&gt;</w:instrText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AC14D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(24)</w:t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271E7406" w14:textId="77777777" w:rsidR="006B6CE1" w:rsidRPr="00AC14DE" w:rsidRDefault="006B6CE1" w:rsidP="000E325B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6CE1" w:rsidRPr="00AC14DE" w14:paraId="0F5963DD" w14:textId="77777777" w:rsidTr="000E325B">
        <w:tc>
          <w:tcPr>
            <w:tcW w:w="2830" w:type="dxa"/>
          </w:tcPr>
          <w:p w14:paraId="3381BA62" w14:textId="77777777" w:rsidR="006B6CE1" w:rsidRPr="00AC14DE" w:rsidRDefault="006B6CE1" w:rsidP="000E325B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4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5) Build capacity in Inuit </w:t>
            </w:r>
            <w:proofErr w:type="spellStart"/>
            <w:r w:rsidRPr="00AC14DE">
              <w:rPr>
                <w:rFonts w:ascii="Times New Roman" w:hAnsi="Times New Roman" w:cs="Times New Roman"/>
                <w:sz w:val="24"/>
                <w:szCs w:val="24"/>
              </w:rPr>
              <w:t>Nunangat</w:t>
            </w:r>
            <w:proofErr w:type="spellEnd"/>
            <w:r w:rsidRPr="00AC14DE">
              <w:rPr>
                <w:rFonts w:ascii="Times New Roman" w:hAnsi="Times New Roman" w:cs="Times New Roman"/>
                <w:sz w:val="24"/>
                <w:szCs w:val="24"/>
              </w:rPr>
              <w:t xml:space="preserve"> research</w:t>
            </w:r>
          </w:p>
        </w:tc>
        <w:tc>
          <w:tcPr>
            <w:tcW w:w="6294" w:type="dxa"/>
          </w:tcPr>
          <w:p w14:paraId="12D81885" w14:textId="77777777" w:rsidR="006B6CE1" w:rsidRPr="00AC14DE" w:rsidRDefault="006B6CE1" w:rsidP="000E325B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ull partnership with members of Inuit </w:t>
            </w:r>
            <w:proofErr w:type="spellStart"/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nangat</w:t>
            </w:r>
            <w:proofErr w:type="spellEnd"/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ociety as team members; building relationships with institutions located in Inuit </w:t>
            </w:r>
            <w:proofErr w:type="spellStart"/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nangat</w:t>
            </w:r>
            <w:proofErr w:type="spellEnd"/>
            <w:r w:rsidRPr="00AC14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for their research leadership in current and future steps of the research process.</w:t>
            </w:r>
          </w:p>
          <w:p w14:paraId="073174C5" w14:textId="77777777" w:rsidR="006B6CE1" w:rsidRPr="00AC14DE" w:rsidRDefault="006B6CE1" w:rsidP="000E325B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358D4E5" w14:textId="77777777" w:rsidR="006B6CE1" w:rsidRPr="00AC14DE" w:rsidRDefault="006B6CE1" w:rsidP="006B6CE1">
      <w:pPr>
        <w:pStyle w:val="NoSpacing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21DC584" w14:textId="77777777" w:rsidR="006B6CE1" w:rsidRDefault="006B6CE1"/>
    <w:sectPr w:rsidR="006B6C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CE1"/>
    <w:rsid w:val="006B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88462"/>
  <w15:chartTrackingRefBased/>
  <w15:docId w15:val="{6D84BEB3-B110-4A02-BCE9-A31023A24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C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B6CE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B6CE1"/>
  </w:style>
  <w:style w:type="table" w:styleId="TableGrid">
    <w:name w:val="Table Grid"/>
    <w:basedOn w:val="TableNormal"/>
    <w:uiPriority w:val="39"/>
    <w:rsid w:val="006B6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1</Words>
  <Characters>4339</Characters>
  <Application>Microsoft Office Word</Application>
  <DocSecurity>0</DocSecurity>
  <Lines>36</Lines>
  <Paragraphs>10</Paragraphs>
  <ScaleCrop>false</ScaleCrop>
  <Company/>
  <LinksUpToDate>false</LinksUpToDate>
  <CharactersWithSpaces>5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Jull</dc:creator>
  <cp:keywords/>
  <dc:description/>
  <cp:lastModifiedBy>Janet Jull</cp:lastModifiedBy>
  <cp:revision>1</cp:revision>
  <dcterms:created xsi:type="dcterms:W3CDTF">2021-03-07T02:06:00Z</dcterms:created>
  <dcterms:modified xsi:type="dcterms:W3CDTF">2021-03-07T02:07:00Z</dcterms:modified>
</cp:coreProperties>
</file>